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49E" w:rsidRPr="00462365" w:rsidRDefault="00AD25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62365" w:rsidRPr="00462365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E6EB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4623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62365" w:rsidRP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62365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 w:rsidR="00462365" w:rsidRPr="00462365">
        <w:rPr>
          <w:rFonts w:ascii="Times New Roman" w:hAnsi="Times New Roman" w:cs="Times New Roman"/>
          <w:b/>
          <w:sz w:val="24"/>
          <w:szCs w:val="24"/>
          <w:lang w:val="en-US"/>
        </w:rPr>
        <w:t>yoto encyclopedia of genes and genomes (</w:t>
      </w:r>
      <w:r w:rsidR="00462365">
        <w:rPr>
          <w:rFonts w:ascii="Times New Roman" w:hAnsi="Times New Roman" w:cs="Times New Roman"/>
          <w:b/>
          <w:sz w:val="24"/>
          <w:szCs w:val="24"/>
          <w:lang w:val="en-US"/>
        </w:rPr>
        <w:t>KEGG</w:t>
      </w:r>
      <w:r w:rsidR="00462365" w:rsidRP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pathway 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for target genes of </w:t>
      </w:r>
      <w:r w:rsid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 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RNAs expressed in </w:t>
      </w:r>
      <w:r w:rsidR="00462365">
        <w:rPr>
          <w:rFonts w:ascii="Times New Roman" w:hAnsi="Times New Roman" w:cs="Times New Roman"/>
          <w:b/>
          <w:sz w:val="24"/>
          <w:szCs w:val="24"/>
          <w:lang w:val="en-US"/>
        </w:rPr>
        <w:t>blood leukocytes (</w:t>
      </w:r>
      <w:r w:rsidRPr="00462365">
        <w:rPr>
          <w:rFonts w:ascii="Times New Roman" w:hAnsi="Times New Roman" w:cs="Times New Roman"/>
          <w:b/>
          <w:sz w:val="24"/>
          <w:szCs w:val="24"/>
          <w:lang w:val="en-US"/>
        </w:rPr>
        <w:t>BL</w:t>
      </w:r>
      <w:r w:rsidR="0046236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W w:w="9630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670"/>
        <w:gridCol w:w="562"/>
        <w:gridCol w:w="1276"/>
        <w:gridCol w:w="1701"/>
      </w:tblGrid>
      <w:tr w:rsidR="00052F45" w:rsidRPr="009E6EBC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No.</w:t>
            </w:r>
          </w:p>
        </w:tc>
        <w:tc>
          <w:tcPr>
            <w:tcW w:w="5670" w:type="dxa"/>
            <w:vAlign w:val="center"/>
          </w:tcPr>
          <w:p w:rsidR="00052F45" w:rsidRPr="00462365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Name</w:t>
            </w:r>
          </w:p>
        </w:tc>
        <w:tc>
          <w:tcPr>
            <w:tcW w:w="562" w:type="dxa"/>
            <w:vAlign w:val="center"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Hits</w:t>
            </w:r>
          </w:p>
        </w:tc>
        <w:tc>
          <w:tcPr>
            <w:tcW w:w="1276" w:type="dxa"/>
            <w:vAlign w:val="center"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 w:rsidRPr="00462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Pval</w:t>
            </w:r>
            <w:proofErr w:type="spellEnd"/>
          </w:p>
        </w:tc>
        <w:tc>
          <w:tcPr>
            <w:tcW w:w="1701" w:type="dxa"/>
            <w:vAlign w:val="center"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 w:rsidRPr="00462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dj.Pval</w:t>
            </w:r>
            <w:proofErr w:type="spellEnd"/>
          </w:p>
        </w:tc>
      </w:tr>
      <w:tr w:rsidR="00052F45" w:rsidRPr="009E6EBC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5670" w:type="dxa"/>
            <w:vAlign w:val="center"/>
            <w:hideMark/>
          </w:tcPr>
          <w:p w:rsidR="00052F45" w:rsidRPr="00462365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athways in cancer</w:t>
            </w:r>
          </w:p>
        </w:tc>
        <w:tc>
          <w:tcPr>
            <w:tcW w:w="562" w:type="dxa"/>
            <w:vAlign w:val="center"/>
            <w:hideMark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8</w:t>
            </w:r>
          </w:p>
        </w:tc>
        <w:tc>
          <w:tcPr>
            <w:tcW w:w="1276" w:type="dxa"/>
            <w:vAlign w:val="center"/>
            <w:hideMark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.26e-16</w:t>
            </w:r>
          </w:p>
        </w:tc>
        <w:tc>
          <w:tcPr>
            <w:tcW w:w="1701" w:type="dxa"/>
            <w:vAlign w:val="center"/>
            <w:hideMark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.26e-14</w:t>
            </w:r>
          </w:p>
        </w:tc>
      </w:tr>
      <w:tr w:rsidR="00052F45" w:rsidRPr="009E6EBC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5670" w:type="dxa"/>
            <w:vAlign w:val="center"/>
            <w:hideMark/>
          </w:tcPr>
          <w:p w:rsidR="00052F45" w:rsidRPr="00462365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state cancer</w:t>
            </w:r>
          </w:p>
        </w:tc>
        <w:tc>
          <w:tcPr>
            <w:tcW w:w="562" w:type="dxa"/>
            <w:vAlign w:val="center"/>
            <w:hideMark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6</w:t>
            </w:r>
          </w:p>
        </w:tc>
        <w:tc>
          <w:tcPr>
            <w:tcW w:w="1276" w:type="dxa"/>
            <w:vAlign w:val="center"/>
            <w:hideMark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.75e-12</w:t>
            </w:r>
          </w:p>
        </w:tc>
        <w:tc>
          <w:tcPr>
            <w:tcW w:w="1701" w:type="dxa"/>
            <w:vAlign w:val="center"/>
            <w:hideMark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.375e-10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462365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Focal </w:t>
            </w:r>
            <w:proofErr w:type="spellStart"/>
            <w:r w:rsidRPr="004623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dhesi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n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3e-11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e-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HTLV-I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infecti</w:t>
            </w:r>
            <w:bookmarkStart w:id="0" w:name="_GoBack"/>
            <w:bookmarkEnd w:id="0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69e-10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725e-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ronic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yeloid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leukemia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24e-9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48e-8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Small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u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28e-9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466667e-8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lioma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83e-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471429e-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lorectal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21e-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5125e-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ncreatic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2e-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168888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oxoplasmosi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75e-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175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eurotrophin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28e-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48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Cell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ycle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54e-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52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nal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carcinoma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76e-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52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Epstein-Barr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irus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fecti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134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957142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Influenza A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15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0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53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74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4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lanoma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074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4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ladder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0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5684211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MAPK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0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5684211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steoclast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fferentiati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75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852381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1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on-small cell lung cancer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179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852381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asle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451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05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Apoptosis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76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3330435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agas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sease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(American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ypanosomiasis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864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36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ndometrial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11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4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rbB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16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461538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Hepatitis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C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32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8592593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TGF-beta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6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924137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ECM-receptor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teracti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26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924137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Insulin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305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01666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xon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uidance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14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980645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n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cytoskeleton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77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43125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gesterone-mediated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ocyte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aturati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961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912121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4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T cell receptor signaling pathway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0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08571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35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B cell receptor signaling pathway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0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08571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Jak-STAT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23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41666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7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oll-like receptor signaling pathway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1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5837838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ute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yeloid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leukemia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3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210526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9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tein processing in endoplasmic reticulum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52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461538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40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NOD-like receptor signaling pathway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2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Herpes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simplex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infecti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75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5853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acterial invasion of epithelial cells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54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28571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TOR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5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302326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>44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rion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sease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0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2888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Viral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yocarditi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13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2888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6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IG-I-like receptor signaling pathway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5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7916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nt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7916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ircadian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hythm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ammal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9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79167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yroid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ncer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9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myotrophic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teral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clerosis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(ALS)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9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nRH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1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960784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bohydrate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gestion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bsorpti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5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98076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ishmaniasi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8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981132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Chemokine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signaling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5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055556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ertussi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3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327273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6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Fc gamma R-mediated phagocytosis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7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69642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higellosi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2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719298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Salmonella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fection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4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862069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ype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II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abetes</w:t>
            </w:r>
            <w:proofErr w:type="spellEnd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llitus</w:t>
            </w:r>
            <w:proofErr w:type="spellEnd"/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6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169492</w:t>
            </w:r>
          </w:p>
        </w:tc>
      </w:tr>
      <w:tr w:rsidR="00052F45" w:rsidRPr="00AD250A" w:rsidTr="00052F45">
        <w:trPr>
          <w:tblCellSpacing w:w="0" w:type="dxa"/>
        </w:trPr>
        <w:tc>
          <w:tcPr>
            <w:tcW w:w="421" w:type="dxa"/>
            <w:vAlign w:val="center"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0</w:t>
            </w:r>
          </w:p>
        </w:tc>
        <w:tc>
          <w:tcPr>
            <w:tcW w:w="5670" w:type="dxa"/>
            <w:vAlign w:val="center"/>
            <w:hideMark/>
          </w:tcPr>
          <w:p w:rsidR="00052F45" w:rsidRPr="00AD250A" w:rsidRDefault="00052F45" w:rsidP="00AD2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pithelial cell signaling in Helicobacter pylori infection</w:t>
            </w:r>
          </w:p>
        </w:tc>
        <w:tc>
          <w:tcPr>
            <w:tcW w:w="562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81</w:t>
            </w:r>
          </w:p>
        </w:tc>
        <w:tc>
          <w:tcPr>
            <w:tcW w:w="1701" w:type="dxa"/>
            <w:vAlign w:val="center"/>
            <w:hideMark/>
          </w:tcPr>
          <w:p w:rsidR="00052F45" w:rsidRPr="00AD250A" w:rsidRDefault="00052F45" w:rsidP="0005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D250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683333</w:t>
            </w:r>
          </w:p>
        </w:tc>
      </w:tr>
    </w:tbl>
    <w:p w:rsidR="00AD250A" w:rsidRDefault="00AD250A"/>
    <w:p w:rsidR="00AD250A" w:rsidRDefault="00AD250A"/>
    <w:sectPr w:rsidR="00AD25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1C7"/>
    <w:rsid w:val="00014730"/>
    <w:rsid w:val="00052F45"/>
    <w:rsid w:val="0019149E"/>
    <w:rsid w:val="002A2AE6"/>
    <w:rsid w:val="00462365"/>
    <w:rsid w:val="00647D41"/>
    <w:rsid w:val="007D6C6B"/>
    <w:rsid w:val="009311C7"/>
    <w:rsid w:val="009E6EBC"/>
    <w:rsid w:val="00AD250A"/>
    <w:rsid w:val="00B73A82"/>
    <w:rsid w:val="00C11E52"/>
    <w:rsid w:val="00FE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65E6"/>
  <w15:chartTrackingRefBased/>
  <w15:docId w15:val="{798382EB-5CBF-4E3D-8905-F82E6EBDC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9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3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66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7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9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91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2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0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2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6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9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3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4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8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5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7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7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9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0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8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9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6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5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9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3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1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4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4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6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6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2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9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0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9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4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7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2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9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5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3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4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5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5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2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9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6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8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8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66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58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45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42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5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294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3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1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4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9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0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8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7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5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8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4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0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4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3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4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4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3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6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3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5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9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7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4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3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0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4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8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0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8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6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1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4</cp:revision>
  <dcterms:created xsi:type="dcterms:W3CDTF">2021-06-24T18:08:00Z</dcterms:created>
  <dcterms:modified xsi:type="dcterms:W3CDTF">2022-07-08T20:18:00Z</dcterms:modified>
</cp:coreProperties>
</file>